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661A2" w14:textId="59E991FC" w:rsidR="008E1AE7" w:rsidRDefault="008E1AE7" w:rsidP="008E1AE7">
      <w:pPr>
        <w:pStyle w:val="Heading1"/>
        <w:rPr>
          <w:sz w:val="24"/>
          <w:szCs w:val="24"/>
        </w:rPr>
      </w:pPr>
      <w:r>
        <w:rPr>
          <w:sz w:val="24"/>
          <w:szCs w:val="24"/>
        </w:rPr>
        <w:t>SUPPLEMENTARY FIGURES</w:t>
      </w:r>
    </w:p>
    <w:p w14:paraId="3847DD9C" w14:textId="77777777" w:rsidR="002C1BAF" w:rsidRDefault="002C1BAF" w:rsidP="002C1BAF">
      <w:r>
        <w:rPr>
          <w:noProof/>
        </w:rPr>
        <w:drawing>
          <wp:inline distT="0" distB="0" distL="0" distR="0" wp14:anchorId="797B0A42" wp14:editId="004585BC">
            <wp:extent cx="5943600" cy="3204845"/>
            <wp:effectExtent l="0" t="0" r="0" b="0"/>
            <wp:docPr id="16" name="image2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48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0D8383" w14:textId="4D294185" w:rsidR="002C1BAF" w:rsidRDefault="002C1BAF" w:rsidP="002C1BAF">
      <w:pPr>
        <w:pStyle w:val="Heading2"/>
        <w:rPr>
          <w:color w:val="FF0000"/>
        </w:rPr>
      </w:pPr>
      <w:bookmarkStart w:id="0" w:name="_heading=h.26in1rg" w:colFirst="0" w:colLast="0"/>
      <w:bookmarkEnd w:id="0"/>
      <w:r>
        <w:rPr>
          <w:color w:val="FF0000"/>
        </w:rPr>
        <w:t xml:space="preserve">Supplementary Fig. </w:t>
      </w:r>
      <w:r>
        <w:rPr>
          <w:color w:val="FF0000"/>
        </w:rPr>
        <w:t>1</w:t>
      </w:r>
      <w:r>
        <w:rPr>
          <w:color w:val="FF0000"/>
        </w:rPr>
        <w:t>. Compute times of MetaboDirect for data sets with different numbers of samples and different numbers of peaks assigned a molecular formula for any given dataset.</w:t>
      </w:r>
    </w:p>
    <w:p w14:paraId="7092515A" w14:textId="77777777" w:rsidR="002C1BAF" w:rsidRPr="002C1BAF" w:rsidRDefault="002C1BAF" w:rsidP="002C1BAF"/>
    <w:p w14:paraId="18AC8674" w14:textId="77777777" w:rsidR="008E1AE7" w:rsidRDefault="008E1AE7" w:rsidP="008E1A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08260BD" wp14:editId="04C60E4D">
            <wp:extent cx="5943600" cy="4160520"/>
            <wp:effectExtent l="0" t="0" r="0" b="0"/>
            <wp:docPr id="18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05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AEDAB2" w14:textId="5C81FD77" w:rsidR="008E1AE7" w:rsidRDefault="008E1AE7" w:rsidP="008E1AE7">
      <w:pPr>
        <w:pStyle w:val="Heading2"/>
      </w:pPr>
      <w:bookmarkStart w:id="1" w:name="_heading=h.3dy6vkm" w:colFirst="0" w:colLast="0"/>
      <w:bookmarkEnd w:id="1"/>
      <w:r>
        <w:t>Supplementary Fig</w:t>
      </w:r>
      <w:r w:rsidR="004D7E1D">
        <w:t>.</w:t>
      </w:r>
      <w:r>
        <w:t xml:space="preserve"> </w:t>
      </w:r>
      <w:r w:rsidR="002C1BAF">
        <w:t>2</w:t>
      </w:r>
      <w:r>
        <w:t xml:space="preserve">. SPANS score calculated by the “test_normalization” companion script for A) the bacterium-phage data set and B) the </w:t>
      </w:r>
      <w:r>
        <w:rPr>
          <w:i/>
        </w:rPr>
        <w:t xml:space="preserve">Sphagnum fallax </w:t>
      </w:r>
      <w:r>
        <w:t xml:space="preserve">data set. The x-axis shows the available normalization methods within MetaboDirect, while the y-axis shows multiple combinations of the subset methods with different subset parameters. </w:t>
      </w:r>
      <w:r>
        <w:rPr>
          <w:color w:val="FF0000"/>
        </w:rPr>
        <w:t>The SPANS score is shown as a color scale with y</w:t>
      </w:r>
      <w:r>
        <w:t>ellow as the highest score. For more information consult the User’s Guide (https://metabodirect.readthedocs.io).</w:t>
      </w:r>
    </w:p>
    <w:p w14:paraId="2808AE3D" w14:textId="77777777" w:rsidR="008E1AE7" w:rsidRDefault="008E1AE7" w:rsidP="008E1AE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70113040" w14:textId="77777777" w:rsidR="008E1AE7" w:rsidRDefault="008E1AE7" w:rsidP="008E1A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E74FC23" w14:textId="77777777" w:rsidR="008E1AE7" w:rsidRDefault="008E1AE7" w:rsidP="008E1A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1F5912" wp14:editId="76A8CABF">
            <wp:extent cx="5943600" cy="2495550"/>
            <wp:effectExtent l="0" t="0" r="0" b="0"/>
            <wp:docPr id="20" name="image7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Chart, ba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95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F9B257" w14:textId="644EEAF0" w:rsidR="008E1AE7" w:rsidRDefault="008E1AE7" w:rsidP="008E1AE7">
      <w:pPr>
        <w:pStyle w:val="Heading2"/>
      </w:pPr>
      <w:bookmarkStart w:id="2" w:name="_heading=h.1t3h5sf" w:colFirst="0" w:colLast="0"/>
      <w:bookmarkEnd w:id="2"/>
      <w:r>
        <w:t>Supplementary Fig</w:t>
      </w:r>
      <w:r w:rsidR="004D7E1D">
        <w:t>.</w:t>
      </w:r>
      <w:r>
        <w:t xml:space="preserve"> </w:t>
      </w:r>
      <w:r w:rsidR="002C1BAF">
        <w:t>3</w:t>
      </w:r>
      <w:r>
        <w:t>. Number of detected peaks that were assigned a molecular formula in the bacterium-phage dataset. The sample P_rich_HS2_T30_R4 has few peaks that were assigned a molecular formula and can be a potential outlier during the study.</w:t>
      </w:r>
      <w:r>
        <w:br w:type="page"/>
      </w:r>
    </w:p>
    <w:p w14:paraId="2E3B9577" w14:textId="77777777" w:rsidR="008E1AE7" w:rsidRDefault="008E1AE7" w:rsidP="008E1A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476FEF7" wp14:editId="2420340E">
            <wp:extent cx="5943600" cy="5342890"/>
            <wp:effectExtent l="0" t="0" r="0" b="0"/>
            <wp:docPr id="19" name="image4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, ba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28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E1B240" w14:textId="55E0B835" w:rsidR="008E1AE7" w:rsidRDefault="008E1AE7" w:rsidP="008E1AE7">
      <w:pPr>
        <w:pStyle w:val="Heading2"/>
      </w:pPr>
      <w:bookmarkStart w:id="3" w:name="_heading=h.4d34og8" w:colFirst="0" w:colLast="0"/>
      <w:bookmarkEnd w:id="3"/>
      <w:r>
        <w:t>Supplementary Fig</w:t>
      </w:r>
      <w:r w:rsidR="004D7E1D">
        <w:t>.</w:t>
      </w:r>
      <w:r>
        <w:t xml:space="preserve"> </w:t>
      </w:r>
      <w:r w:rsidR="002C1BAF">
        <w:t>4</w:t>
      </w:r>
      <w:r>
        <w:t xml:space="preserve">. A) Changes in the molecular class composition of the bacterium-phage exometabolome during the incubation. A reduction in the percentage of lignin-like compounds is observed at 30 minutes after inoculation </w:t>
      </w:r>
      <w:r>
        <w:rPr>
          <w:color w:val="FF0000"/>
        </w:rPr>
        <w:t>only for the HS2 phage</w:t>
      </w:r>
      <w:r>
        <w:t>. B) Violin plot of the changes in the aromatic index reflects the changes in molecular composition, cells infected with the HS2 phage have lower AI</w:t>
      </w:r>
      <w:r>
        <w:rPr>
          <w:vertAlign w:val="subscript"/>
        </w:rPr>
        <w:t>mod</w:t>
      </w:r>
      <w:r>
        <w:t xml:space="preserve"> at 30 minutes after inoculation (Tukey HSD test, p-value &lt; 0.05). C) Violin plot showing that double bond equivalence (DBE) of HS2 is reduced after 30 minutes and </w:t>
      </w:r>
      <w:r>
        <w:lastRenderedPageBreak/>
        <w:t>remains low until the end of the experiment (Tukey HSD test, p-value &lt; 0.05). For B), C) and D)</w:t>
      </w:r>
      <w:r>
        <w:rPr>
          <w:b/>
        </w:rPr>
        <w:t xml:space="preserve"> </w:t>
      </w:r>
      <w:r>
        <w:t>* (p-value &lt; 0.05), ** (p-value &lt; 0.01), *** (p-value &lt; 0.001), **** (p-value &lt; 0.0001).</w:t>
      </w:r>
    </w:p>
    <w:p w14:paraId="738007AE" w14:textId="77777777" w:rsidR="008E1AE7" w:rsidRDefault="008E1AE7" w:rsidP="008E1A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11B39487" w14:textId="77777777" w:rsidR="008E1AE7" w:rsidRDefault="008E1AE7" w:rsidP="008E1AE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279CD43" wp14:editId="15C44475">
            <wp:extent cx="5943600" cy="2971800"/>
            <wp:effectExtent l="0" t="0" r="0" b="0"/>
            <wp:docPr id="22" name="image5.png" descr="Chart, ba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Chart, bar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55AB54" w14:textId="27758575" w:rsidR="008E1AE7" w:rsidRDefault="008E1AE7" w:rsidP="008E1AE7">
      <w:pPr>
        <w:pStyle w:val="Heading2"/>
      </w:pPr>
      <w:bookmarkStart w:id="4" w:name="_heading=h.2s8eyo1" w:colFirst="0" w:colLast="0"/>
      <w:bookmarkEnd w:id="4"/>
      <w:r>
        <w:t>Supplementary Fig</w:t>
      </w:r>
      <w:r w:rsidR="004D7E1D">
        <w:t>.</w:t>
      </w:r>
      <w:r>
        <w:t xml:space="preserve"> </w:t>
      </w:r>
      <w:r w:rsidR="002C1BAF">
        <w:t>5</w:t>
      </w:r>
      <w:r>
        <w:t xml:space="preserve">. A) Upset plot showing the number of metabolites that are shared and unique between control and inoculated treatments of the </w:t>
      </w:r>
      <w:r>
        <w:rPr>
          <w:i/>
        </w:rPr>
        <w:t xml:space="preserve">S. fallax </w:t>
      </w:r>
      <w:r>
        <w:t xml:space="preserve">leachate. B) Van Krevelen diagram showing metabolites that are shared and unique between control and inoculated treatments of the </w:t>
      </w:r>
      <w:r>
        <w:rPr>
          <w:i/>
        </w:rPr>
        <w:t xml:space="preserve">S. fallax </w:t>
      </w:r>
      <w:r>
        <w:t>leachate. C) Molecular composition of the unique metabolites showing that there are unique protein-like, carbohydrate-like, lignin-like and lipid-like metabolites.</w:t>
      </w:r>
    </w:p>
    <w:p w14:paraId="3E9A7667" w14:textId="77777777" w:rsidR="008E1AE7" w:rsidRDefault="008E1AE7" w:rsidP="008E1A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46BD32CC" w14:textId="22E469EC" w:rsidR="008E1AE7" w:rsidRDefault="003D60EC" w:rsidP="008E1AE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7FFAD96" wp14:editId="6D4ED85D">
            <wp:extent cx="5943600" cy="356616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28CBB" w14:textId="6FE9D6DD" w:rsidR="008E1AE7" w:rsidRDefault="008E1AE7" w:rsidP="008E1AE7">
      <w:pPr>
        <w:pStyle w:val="Heading2"/>
        <w:rPr>
          <w:color w:val="FF0000"/>
        </w:rPr>
      </w:pPr>
      <w:bookmarkStart w:id="5" w:name="_heading=h.17dp8vu" w:colFirst="0" w:colLast="0"/>
      <w:bookmarkEnd w:id="5"/>
      <w:r>
        <w:t>Supplementary Fig</w:t>
      </w:r>
      <w:r w:rsidR="004D7E1D">
        <w:t>.</w:t>
      </w:r>
      <w:r>
        <w:t xml:space="preserve"> </w:t>
      </w:r>
      <w:r w:rsidR="002C1BAF">
        <w:t>6</w:t>
      </w:r>
      <w:r>
        <w:t xml:space="preserve">. Results of the chemodiversity analysis of the FT-ICR MS  data. A) and B) Abundance-based diversity metrics including the Chao1 richness estimator, Gini-Simpson, and Shannon indexes. C) and D) Functional-based diversity using Rao’s quadratic entropy using different traits: Elemental composition is based on the number of elements in each molecular formula. Insaturation and aromaticity uses DBE and AImod as traits. </w:t>
      </w:r>
      <w:r>
        <w:rPr>
          <w:color w:val="FF0000"/>
        </w:rPr>
        <w:t>Reactivity uses Gibbs’ free energy as a trait.</w:t>
      </w:r>
    </w:p>
    <w:p w14:paraId="70EDCCDB" w14:textId="77777777" w:rsidR="008E1AE7" w:rsidRDefault="008E1AE7" w:rsidP="008E1AE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6DD8CF1D" w14:textId="77777777" w:rsidR="008E1AE7" w:rsidRDefault="008E1AE7" w:rsidP="008E1AE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CC12E1" wp14:editId="26FD3FEB">
            <wp:extent cx="5943600" cy="4579620"/>
            <wp:effectExtent l="0" t="0" r="0" b="0"/>
            <wp:docPr id="17" name="image3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scatter 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96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8E788F" w14:textId="7DCC0616" w:rsidR="008E1AE7" w:rsidRDefault="008E1AE7" w:rsidP="008E1AE7">
      <w:pPr>
        <w:pStyle w:val="Heading2"/>
      </w:pPr>
      <w:bookmarkStart w:id="6" w:name="_heading=h.3rdcrjn" w:colFirst="0" w:colLast="0"/>
      <w:bookmarkEnd w:id="6"/>
      <w:r>
        <w:t>Supplementary Fig</w:t>
      </w:r>
      <w:r w:rsidR="004D7E1D">
        <w:t>.</w:t>
      </w:r>
      <w:r>
        <w:t xml:space="preserve"> </w:t>
      </w:r>
      <w:r w:rsidR="002C1BAF">
        <w:t>7</w:t>
      </w:r>
      <w:r>
        <w:t>. Multivariate statistical analysis performed by MetaboDirect. A) NMDS plot showed a small clustering of samples based on the content of phosphorus rather than the type of infection, as denoted by the clusters of colored dots B)</w:t>
      </w:r>
      <w:r>
        <w:rPr>
          <w:color w:val="FF0000"/>
        </w:rPr>
        <w:t xml:space="preserve"> PCA plots by compound molecular class</w:t>
      </w:r>
      <w:r>
        <w:t>. Like the NMDS plot, there was no clustering of the sample neither by phage nor time. C) PERMANOVA result, the last column shows the p-value of the analysis. There was not a significant effect of the phage or the time.</w:t>
      </w:r>
    </w:p>
    <w:p w14:paraId="7416E1CD" w14:textId="3A68279A" w:rsidR="00E51ED2" w:rsidRPr="002C1BAF" w:rsidRDefault="00E51ED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E51ED2" w:rsidRPr="002C1B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1AE7"/>
    <w:rsid w:val="002C1BAF"/>
    <w:rsid w:val="003D60EC"/>
    <w:rsid w:val="004D7E1D"/>
    <w:rsid w:val="008E1AE7"/>
    <w:rsid w:val="00E5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F9BC4"/>
  <w15:chartTrackingRefBased/>
  <w15:docId w15:val="{0A7D7231-F25A-4FEA-8BA3-867AE2EC5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AE7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AE7"/>
    <w:pPr>
      <w:spacing w:line="480" w:lineRule="auto"/>
      <w:outlineLvl w:val="0"/>
    </w:pPr>
    <w:rPr>
      <w:rFonts w:ascii="Times New Roman" w:hAnsi="Times New Roman" w:cs="Times New Roman"/>
      <w:b/>
      <w:bCs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1AE7"/>
    <w:pPr>
      <w:spacing w:line="480" w:lineRule="auto"/>
      <w:outlineLvl w:val="1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AE7"/>
    <w:rPr>
      <w:rFonts w:ascii="Times New Roman" w:eastAsia="Calibri" w:hAnsi="Times New Roman" w:cs="Times New Roman"/>
      <w:b/>
      <w:bCs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E1AE7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8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a-Ortiz, Christian Orlando - (cayalaortiz)</dc:creator>
  <cp:keywords/>
  <dc:description/>
  <cp:lastModifiedBy>Ayala-Ortiz, Christian Orlando - (cayalaortiz)</cp:lastModifiedBy>
  <cp:revision>4</cp:revision>
  <dcterms:created xsi:type="dcterms:W3CDTF">2022-11-03T06:10:00Z</dcterms:created>
  <dcterms:modified xsi:type="dcterms:W3CDTF">2022-11-03T07:52:00Z</dcterms:modified>
</cp:coreProperties>
</file>